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6047E4" w14:textId="01F7DFAB" w:rsidR="00B644E3" w:rsidRDefault="003F2B13" w:rsidP="001703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  <w:r w:rsidR="00B644E3">
        <w:rPr>
          <w:rFonts w:ascii="Times New Roman" w:hAnsi="Times New Roman" w:cs="Times New Roman"/>
          <w:b/>
          <w:sz w:val="24"/>
          <w:szCs w:val="24"/>
        </w:rPr>
        <w:t>:</w:t>
      </w:r>
    </w:p>
    <w:p w14:paraId="19449057" w14:textId="3B6D2D3F" w:rsidR="00E617FC" w:rsidRPr="004D3CC6" w:rsidRDefault="009E2746" w:rsidP="00170372">
      <w:pPr>
        <w:rPr>
          <w:rFonts w:ascii="Times New Roman" w:hAnsi="Times New Roman" w:cs="Times New Roman"/>
          <w:b/>
          <w:sz w:val="24"/>
          <w:szCs w:val="24"/>
        </w:rPr>
      </w:pPr>
      <w:r w:rsidRPr="004D3CC6">
        <w:rPr>
          <w:rFonts w:ascii="Times New Roman" w:hAnsi="Times New Roman" w:cs="Times New Roman"/>
          <w:b/>
          <w:sz w:val="24"/>
          <w:szCs w:val="24"/>
        </w:rPr>
        <w:t xml:space="preserve">List of </w:t>
      </w:r>
      <w:r w:rsidR="00F62B4F">
        <w:rPr>
          <w:rFonts w:ascii="Times New Roman" w:hAnsi="Times New Roman" w:cs="Times New Roman"/>
          <w:b/>
          <w:sz w:val="24"/>
          <w:szCs w:val="24"/>
        </w:rPr>
        <w:t>Reviewed D</w:t>
      </w:r>
      <w:r w:rsidRPr="004D3CC6">
        <w:rPr>
          <w:rFonts w:ascii="Times New Roman" w:hAnsi="Times New Roman" w:cs="Times New Roman"/>
          <w:b/>
          <w:sz w:val="24"/>
          <w:szCs w:val="24"/>
        </w:rPr>
        <w:t>ocuments from the National Malaria Elimination Programme</w:t>
      </w:r>
      <w:r w:rsidR="00F62B4F">
        <w:rPr>
          <w:rFonts w:ascii="Times New Roman" w:hAnsi="Times New Roman" w:cs="Times New Roman"/>
          <w:b/>
          <w:sz w:val="24"/>
          <w:szCs w:val="24"/>
        </w:rPr>
        <w:t xml:space="preserve"> (available at </w:t>
      </w:r>
      <w:hyperlink r:id="rId9" w:history="1">
        <w:r w:rsidR="00F62B4F" w:rsidRPr="001C4AD8">
          <w:rPr>
            <w:rStyle w:val="Hyperlink"/>
            <w:rFonts w:ascii="Times New Roman" w:hAnsi="Times New Roman" w:cs="Times New Roman"/>
            <w:sz w:val="24"/>
            <w:szCs w:val="24"/>
          </w:rPr>
          <w:t>www.nmcp.gov.ng/archives</w:t>
        </w:r>
      </w:hyperlink>
      <w:r w:rsidR="00B644E3">
        <w:rPr>
          <w:rFonts w:ascii="Times New Roman" w:hAnsi="Times New Roman" w:cs="Times New Roman"/>
          <w:b/>
          <w:sz w:val="24"/>
          <w:szCs w:val="24"/>
        </w:rPr>
        <w:t>, accessed 2016 October 7</w:t>
      </w:r>
      <w:r w:rsidR="00F62B4F">
        <w:rPr>
          <w:rFonts w:ascii="Times New Roman" w:hAnsi="Times New Roman" w:cs="Times New Roman"/>
          <w:b/>
          <w:sz w:val="24"/>
          <w:szCs w:val="24"/>
        </w:rPr>
        <w:t>)</w:t>
      </w:r>
    </w:p>
    <w:p w14:paraId="35A78A14" w14:textId="42FFD8FC" w:rsidR="009E2746" w:rsidRPr="00DC3641" w:rsidRDefault="009E2746" w:rsidP="009E2746">
      <w:pPr>
        <w:pStyle w:val="CommentText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>National Malaria Strategic Plan 2014 – 2020</w:t>
      </w:r>
    </w:p>
    <w:p w14:paraId="213A3EB5" w14:textId="082DA49B" w:rsidR="009E2746" w:rsidRPr="00DC3641" w:rsidRDefault="00DC3641" w:rsidP="009E2746">
      <w:pPr>
        <w:pStyle w:val="CommentText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ort on data collection and synthesis for </w:t>
      </w:r>
      <w:r w:rsidR="00CA058F"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tional Malaria Control Programme </w:t>
      </w:r>
      <w:r w:rsidR="009E2746"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>Operational</w:t>
      </w:r>
      <w:r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search April/August 2010</w:t>
      </w:r>
    </w:p>
    <w:p w14:paraId="52846717" w14:textId="1B481BE1" w:rsidR="009E2746" w:rsidRPr="00DC3641" w:rsidRDefault="009E2746" w:rsidP="009E2746">
      <w:pPr>
        <w:pStyle w:val="CommentText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62B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ational </w:t>
      </w:r>
      <w:r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>Malaria Policy</w:t>
      </w:r>
      <w:r w:rsidR="00F62B4F">
        <w:rPr>
          <w:rFonts w:ascii="Times New Roman" w:hAnsi="Times New Roman" w:cs="Times New Roman"/>
          <w:color w:val="000000" w:themeColor="text1"/>
          <w:sz w:val="24"/>
          <w:szCs w:val="24"/>
        </w:rPr>
        <w:t>, 2014</w:t>
      </w:r>
    </w:p>
    <w:p w14:paraId="3C73C62E" w14:textId="3BAC0B2D" w:rsidR="009E2746" w:rsidRPr="00DC3641" w:rsidRDefault="009E2746" w:rsidP="009E2746">
      <w:pPr>
        <w:pStyle w:val="CommentText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62B4F">
        <w:rPr>
          <w:rFonts w:ascii="Times New Roman" w:hAnsi="Times New Roman" w:cs="Times New Roman"/>
          <w:color w:val="000000" w:themeColor="text1"/>
          <w:sz w:val="24"/>
          <w:szCs w:val="24"/>
        </w:rPr>
        <w:t>National Strategy and G</w:t>
      </w:r>
      <w:r w:rsidR="00DC3641"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>uidelines for prevention and control of malaria in pregnancy</w:t>
      </w:r>
      <w:r w:rsidR="00F62B4F">
        <w:rPr>
          <w:rFonts w:ascii="Times New Roman" w:hAnsi="Times New Roman" w:cs="Times New Roman"/>
          <w:color w:val="000000" w:themeColor="text1"/>
          <w:sz w:val="24"/>
          <w:szCs w:val="24"/>
        </w:rPr>
        <w:t>, Second Edition, February 2014</w:t>
      </w:r>
      <w:r w:rsidR="00DC3641"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08950BF7" w14:textId="75A00080" w:rsidR="00DC3641" w:rsidRDefault="009E2746" w:rsidP="00DC3641">
      <w:pPr>
        <w:pStyle w:val="CommentText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C3641"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>National Guidelines for Malaria Diagnosis and T</w:t>
      </w:r>
      <w:r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>reatment</w:t>
      </w:r>
      <w:r w:rsidR="00F62B4F">
        <w:rPr>
          <w:rFonts w:ascii="Times New Roman" w:hAnsi="Times New Roman" w:cs="Times New Roman"/>
          <w:color w:val="000000" w:themeColor="text1"/>
          <w:sz w:val="24"/>
          <w:szCs w:val="24"/>
        </w:rPr>
        <w:t>, Third Edition, May 2015</w:t>
      </w:r>
    </w:p>
    <w:p w14:paraId="63EC8752" w14:textId="3A447753" w:rsidR="00DC3641" w:rsidRPr="00DC3641" w:rsidRDefault="00DC3641" w:rsidP="006B060A">
      <w:pPr>
        <w:pStyle w:val="CommentText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ort of the </w:t>
      </w:r>
      <w:r w:rsidR="00F62B4F">
        <w:rPr>
          <w:rFonts w:ascii="Times New Roman" w:hAnsi="Times New Roman" w:cs="Times New Roman"/>
          <w:color w:val="000000" w:themeColor="text1"/>
          <w:sz w:val="24"/>
          <w:szCs w:val="24"/>
        </w:rPr>
        <w:t>Country Dialogue on Malaria Operations R</w:t>
      </w:r>
      <w:r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earch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>ecember, 2014.</w:t>
      </w:r>
    </w:p>
    <w:p w14:paraId="6390777F" w14:textId="473A2B27" w:rsidR="00F62B4F" w:rsidRDefault="00F62B4F" w:rsidP="00F62B4F">
      <w:pPr>
        <w:pStyle w:val="CommentText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olicy Framework for The Development and Implementation o</w:t>
      </w:r>
      <w:r w:rsidRPr="00F62B4F">
        <w:rPr>
          <w:rFonts w:ascii="Times New Roman" w:hAnsi="Times New Roman" w:cs="Times New Roman"/>
          <w:color w:val="000000" w:themeColor="text1"/>
          <w:sz w:val="24"/>
          <w:szCs w:val="24"/>
        </w:rPr>
        <w:t>f Integrated Vector Management In Nigeri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July 2005</w:t>
      </w:r>
    </w:p>
    <w:p w14:paraId="5433C258" w14:textId="0E3DC68B" w:rsidR="00F62B4F" w:rsidRDefault="009E2746" w:rsidP="00F62B4F">
      <w:pPr>
        <w:pStyle w:val="CommentText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364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62B4F" w:rsidRPr="00F62B4F">
        <w:rPr>
          <w:rFonts w:ascii="Times New Roman" w:hAnsi="Times New Roman" w:cs="Times New Roman"/>
          <w:color w:val="000000" w:themeColor="text1"/>
          <w:sz w:val="24"/>
          <w:szCs w:val="24"/>
        </w:rPr>
        <w:t>A Framework for Malaria Procurement and Supply Chain Management in Nigeria</w:t>
      </w:r>
      <w:r w:rsidR="00CF6DC3">
        <w:rPr>
          <w:rFonts w:ascii="Times New Roman" w:hAnsi="Times New Roman" w:cs="Times New Roman"/>
          <w:color w:val="000000" w:themeColor="text1"/>
          <w:sz w:val="24"/>
          <w:szCs w:val="24"/>
        </w:rPr>
        <w:t>, Febr</w:t>
      </w:r>
      <w:r w:rsidR="00F62B4F">
        <w:rPr>
          <w:rFonts w:ascii="Times New Roman" w:hAnsi="Times New Roman" w:cs="Times New Roman"/>
          <w:color w:val="000000" w:themeColor="text1"/>
          <w:sz w:val="24"/>
          <w:szCs w:val="24"/>
        </w:rPr>
        <w:t>u</w:t>
      </w:r>
      <w:r w:rsidR="00CF6DC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F62B4F">
        <w:rPr>
          <w:rFonts w:ascii="Times New Roman" w:hAnsi="Times New Roman" w:cs="Times New Roman"/>
          <w:color w:val="000000" w:themeColor="text1"/>
          <w:sz w:val="24"/>
          <w:szCs w:val="24"/>
        </w:rPr>
        <w:t>ry 2014</w:t>
      </w:r>
    </w:p>
    <w:p w14:paraId="74C45935" w14:textId="02E47E43" w:rsidR="009E2746" w:rsidRPr="004E2BC9" w:rsidRDefault="004E2BC9" w:rsidP="004E2BC9">
      <w:pPr>
        <w:pStyle w:val="CommentText"/>
        <w:numPr>
          <w:ilvl w:val="0"/>
          <w:numId w:val="8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E2BC9">
        <w:rPr>
          <w:rFonts w:ascii="Times New Roman" w:hAnsi="Times New Roman" w:cs="Times New Roman"/>
          <w:color w:val="000000" w:themeColor="text1"/>
          <w:sz w:val="24"/>
          <w:szCs w:val="24"/>
        </w:rPr>
        <w:t>Guidelines for Malaria Advocacy Communication and social mobilization programm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14</w:t>
      </w:r>
    </w:p>
    <w:sectPr w:rsidR="009E2746" w:rsidRPr="004E2BC9" w:rsidSect="00711B90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3B3B18" w14:textId="77777777" w:rsidR="0089021B" w:rsidRDefault="0089021B" w:rsidP="00EE71F5">
      <w:pPr>
        <w:spacing w:after="0" w:line="240" w:lineRule="auto"/>
      </w:pPr>
      <w:r>
        <w:separator/>
      </w:r>
    </w:p>
  </w:endnote>
  <w:endnote w:type="continuationSeparator" w:id="0">
    <w:p w14:paraId="1F88C59F" w14:textId="77777777" w:rsidR="0089021B" w:rsidRDefault="0089021B" w:rsidP="00EE71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haker 2 Lance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12062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54E31A" w14:textId="15042134" w:rsidR="006B060A" w:rsidRDefault="006B06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F2B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992280" w14:textId="77777777" w:rsidR="006B060A" w:rsidRDefault="006B06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F61F2E" w14:textId="77777777" w:rsidR="0089021B" w:rsidRDefault="0089021B" w:rsidP="00EE71F5">
      <w:pPr>
        <w:spacing w:after="0" w:line="240" w:lineRule="auto"/>
      </w:pPr>
      <w:r>
        <w:separator/>
      </w:r>
    </w:p>
  </w:footnote>
  <w:footnote w:type="continuationSeparator" w:id="0">
    <w:p w14:paraId="6EAA82B6" w14:textId="77777777" w:rsidR="0089021B" w:rsidRDefault="0089021B" w:rsidP="00EE71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D95572"/>
    <w:multiLevelType w:val="hybridMultilevel"/>
    <w:tmpl w:val="EBCEC7F2"/>
    <w:lvl w:ilvl="0" w:tplc="66C88724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82775B"/>
    <w:multiLevelType w:val="multilevel"/>
    <w:tmpl w:val="4C06FFD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4A6E3423"/>
    <w:multiLevelType w:val="hybridMultilevel"/>
    <w:tmpl w:val="7806E8E6"/>
    <w:lvl w:ilvl="0" w:tplc="8D0A305A"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A2803D5"/>
    <w:multiLevelType w:val="hybridMultilevel"/>
    <w:tmpl w:val="1780D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CC6DA9"/>
    <w:multiLevelType w:val="hybridMultilevel"/>
    <w:tmpl w:val="1780DB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7B1507"/>
    <w:multiLevelType w:val="hybridMultilevel"/>
    <w:tmpl w:val="2F924D3E"/>
    <w:lvl w:ilvl="0" w:tplc="28329470"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80A2065"/>
    <w:multiLevelType w:val="hybridMultilevel"/>
    <w:tmpl w:val="72824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0717B57"/>
    <w:multiLevelType w:val="hybridMultilevel"/>
    <w:tmpl w:val="E05CB2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146D5BA">
      <w:start w:val="1"/>
      <w:numFmt w:val="decimal"/>
      <w:lvlText w:val="%2."/>
      <w:lvlJc w:val="left"/>
      <w:pPr>
        <w:ind w:left="1080" w:hanging="360"/>
      </w:pPr>
      <w:rPr>
        <w:rFonts w:ascii="Times New Roman" w:eastAsiaTheme="minorHAnsi" w:hAnsi="Times New Roman" w:cstheme="minorBidi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9D52176"/>
    <w:multiLevelType w:val="hybridMultilevel"/>
    <w:tmpl w:val="D71CCA0E"/>
    <w:lvl w:ilvl="0" w:tplc="0409000F">
      <w:start w:val="1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B3D2981"/>
    <w:multiLevelType w:val="hybridMultilevel"/>
    <w:tmpl w:val="39CCC6AC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4"/>
  </w:num>
  <w:num w:numId="6">
    <w:abstractNumId w:val="6"/>
  </w:num>
  <w:num w:numId="7">
    <w:abstractNumId w:val="3"/>
  </w:num>
  <w:num w:numId="8">
    <w:abstractNumId w:val="7"/>
  </w:num>
  <w:num w:numId="9">
    <w:abstractNumId w:val="8"/>
  </w:num>
  <w:num w:numId="10">
    <w:abstractNumId w:val="9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718"/>
  </w:docVars>
  <w:rsids>
    <w:rsidRoot w:val="00696906"/>
    <w:rsid w:val="00000B4F"/>
    <w:rsid w:val="00002699"/>
    <w:rsid w:val="0000352F"/>
    <w:rsid w:val="00005ADB"/>
    <w:rsid w:val="0001052A"/>
    <w:rsid w:val="00011B8C"/>
    <w:rsid w:val="00012099"/>
    <w:rsid w:val="00012415"/>
    <w:rsid w:val="00012CF1"/>
    <w:rsid w:val="000156A9"/>
    <w:rsid w:val="00016369"/>
    <w:rsid w:val="00020353"/>
    <w:rsid w:val="00024BF1"/>
    <w:rsid w:val="00026B14"/>
    <w:rsid w:val="0003044F"/>
    <w:rsid w:val="00032623"/>
    <w:rsid w:val="00032686"/>
    <w:rsid w:val="00033377"/>
    <w:rsid w:val="00033E84"/>
    <w:rsid w:val="00035505"/>
    <w:rsid w:val="00035F74"/>
    <w:rsid w:val="00040FE6"/>
    <w:rsid w:val="0004373F"/>
    <w:rsid w:val="00044A41"/>
    <w:rsid w:val="0004670C"/>
    <w:rsid w:val="00046938"/>
    <w:rsid w:val="00050E4C"/>
    <w:rsid w:val="00052FC5"/>
    <w:rsid w:val="00053681"/>
    <w:rsid w:val="00054924"/>
    <w:rsid w:val="000560FC"/>
    <w:rsid w:val="00056755"/>
    <w:rsid w:val="00062F33"/>
    <w:rsid w:val="0007425C"/>
    <w:rsid w:val="00074DE6"/>
    <w:rsid w:val="0008033D"/>
    <w:rsid w:val="000822F0"/>
    <w:rsid w:val="000919C0"/>
    <w:rsid w:val="000935CE"/>
    <w:rsid w:val="00095EA9"/>
    <w:rsid w:val="00097E8C"/>
    <w:rsid w:val="000A1AE0"/>
    <w:rsid w:val="000A4956"/>
    <w:rsid w:val="000A52C5"/>
    <w:rsid w:val="000A5553"/>
    <w:rsid w:val="000B2C3D"/>
    <w:rsid w:val="000B3471"/>
    <w:rsid w:val="000B78D9"/>
    <w:rsid w:val="000C1852"/>
    <w:rsid w:val="000C36B8"/>
    <w:rsid w:val="000C3A98"/>
    <w:rsid w:val="000C4180"/>
    <w:rsid w:val="000C4B38"/>
    <w:rsid w:val="000C6012"/>
    <w:rsid w:val="000D0145"/>
    <w:rsid w:val="000D0711"/>
    <w:rsid w:val="000D0C2B"/>
    <w:rsid w:val="000D13E6"/>
    <w:rsid w:val="000D5677"/>
    <w:rsid w:val="000D63F7"/>
    <w:rsid w:val="000E2FEF"/>
    <w:rsid w:val="000F462E"/>
    <w:rsid w:val="000F560E"/>
    <w:rsid w:val="000F7802"/>
    <w:rsid w:val="000F7A64"/>
    <w:rsid w:val="000F7B72"/>
    <w:rsid w:val="00100F8F"/>
    <w:rsid w:val="00104418"/>
    <w:rsid w:val="001058A2"/>
    <w:rsid w:val="0010667D"/>
    <w:rsid w:val="00107F9C"/>
    <w:rsid w:val="001127C7"/>
    <w:rsid w:val="001137E8"/>
    <w:rsid w:val="0011565D"/>
    <w:rsid w:val="00115E69"/>
    <w:rsid w:val="00115F05"/>
    <w:rsid w:val="001163F5"/>
    <w:rsid w:val="001164FD"/>
    <w:rsid w:val="00123238"/>
    <w:rsid w:val="0013081E"/>
    <w:rsid w:val="001316B1"/>
    <w:rsid w:val="00132AD9"/>
    <w:rsid w:val="00135753"/>
    <w:rsid w:val="001365C5"/>
    <w:rsid w:val="001425E4"/>
    <w:rsid w:val="00143E9A"/>
    <w:rsid w:val="00145863"/>
    <w:rsid w:val="00147567"/>
    <w:rsid w:val="00153150"/>
    <w:rsid w:val="00154B9D"/>
    <w:rsid w:val="001558E5"/>
    <w:rsid w:val="0015688C"/>
    <w:rsid w:val="00156D91"/>
    <w:rsid w:val="00161569"/>
    <w:rsid w:val="00167EB5"/>
    <w:rsid w:val="00170372"/>
    <w:rsid w:val="00170C9D"/>
    <w:rsid w:val="0017515F"/>
    <w:rsid w:val="001773CC"/>
    <w:rsid w:val="00177F9F"/>
    <w:rsid w:val="0018165B"/>
    <w:rsid w:val="00181B34"/>
    <w:rsid w:val="00185566"/>
    <w:rsid w:val="00185AB3"/>
    <w:rsid w:val="00187920"/>
    <w:rsid w:val="00191157"/>
    <w:rsid w:val="00195B9D"/>
    <w:rsid w:val="001A27B0"/>
    <w:rsid w:val="001A2DC7"/>
    <w:rsid w:val="001A3C8C"/>
    <w:rsid w:val="001A51F4"/>
    <w:rsid w:val="001A5941"/>
    <w:rsid w:val="001A6C5D"/>
    <w:rsid w:val="001A75A6"/>
    <w:rsid w:val="001B0BFF"/>
    <w:rsid w:val="001B4154"/>
    <w:rsid w:val="001C1DC7"/>
    <w:rsid w:val="001C2CB9"/>
    <w:rsid w:val="001C367A"/>
    <w:rsid w:val="001C3E8C"/>
    <w:rsid w:val="001C634D"/>
    <w:rsid w:val="001D17DC"/>
    <w:rsid w:val="001D4825"/>
    <w:rsid w:val="001D7C90"/>
    <w:rsid w:val="001F193E"/>
    <w:rsid w:val="001F19CC"/>
    <w:rsid w:val="001F24D8"/>
    <w:rsid w:val="002039BE"/>
    <w:rsid w:val="00204091"/>
    <w:rsid w:val="002053A4"/>
    <w:rsid w:val="00206420"/>
    <w:rsid w:val="00210234"/>
    <w:rsid w:val="00210711"/>
    <w:rsid w:val="00214424"/>
    <w:rsid w:val="00214BE4"/>
    <w:rsid w:val="0022068C"/>
    <w:rsid w:val="00220E14"/>
    <w:rsid w:val="002226A2"/>
    <w:rsid w:val="00222BF8"/>
    <w:rsid w:val="0022381D"/>
    <w:rsid w:val="00224D79"/>
    <w:rsid w:val="00226083"/>
    <w:rsid w:val="002261B9"/>
    <w:rsid w:val="00226D25"/>
    <w:rsid w:val="0023190D"/>
    <w:rsid w:val="002326DE"/>
    <w:rsid w:val="00233215"/>
    <w:rsid w:val="00233C23"/>
    <w:rsid w:val="0023645B"/>
    <w:rsid w:val="0024045E"/>
    <w:rsid w:val="0024524F"/>
    <w:rsid w:val="0024544E"/>
    <w:rsid w:val="00247EDE"/>
    <w:rsid w:val="0025067D"/>
    <w:rsid w:val="00257B79"/>
    <w:rsid w:val="00261D71"/>
    <w:rsid w:val="00271916"/>
    <w:rsid w:val="00276B1E"/>
    <w:rsid w:val="00277A5D"/>
    <w:rsid w:val="00280307"/>
    <w:rsid w:val="002810B8"/>
    <w:rsid w:val="00283DCD"/>
    <w:rsid w:val="002849A8"/>
    <w:rsid w:val="00285105"/>
    <w:rsid w:val="00286C7E"/>
    <w:rsid w:val="00290BA6"/>
    <w:rsid w:val="002913F6"/>
    <w:rsid w:val="002A12B0"/>
    <w:rsid w:val="002A303F"/>
    <w:rsid w:val="002A40A0"/>
    <w:rsid w:val="002A7122"/>
    <w:rsid w:val="002B3613"/>
    <w:rsid w:val="002B4758"/>
    <w:rsid w:val="002B5A4B"/>
    <w:rsid w:val="002B5BF9"/>
    <w:rsid w:val="002C0020"/>
    <w:rsid w:val="002C216D"/>
    <w:rsid w:val="002C3B91"/>
    <w:rsid w:val="002C67FC"/>
    <w:rsid w:val="002C6EF1"/>
    <w:rsid w:val="002D1DC7"/>
    <w:rsid w:val="002D4C92"/>
    <w:rsid w:val="002D5853"/>
    <w:rsid w:val="002E1ABD"/>
    <w:rsid w:val="002E1E36"/>
    <w:rsid w:val="002F5018"/>
    <w:rsid w:val="002F58F1"/>
    <w:rsid w:val="003015E2"/>
    <w:rsid w:val="00303615"/>
    <w:rsid w:val="0030481A"/>
    <w:rsid w:val="00304A05"/>
    <w:rsid w:val="00305857"/>
    <w:rsid w:val="0031501D"/>
    <w:rsid w:val="00315BD0"/>
    <w:rsid w:val="00320912"/>
    <w:rsid w:val="003247F2"/>
    <w:rsid w:val="00324CDA"/>
    <w:rsid w:val="00325EC7"/>
    <w:rsid w:val="00327E5A"/>
    <w:rsid w:val="00330A2B"/>
    <w:rsid w:val="00334E5B"/>
    <w:rsid w:val="00342FB6"/>
    <w:rsid w:val="00356423"/>
    <w:rsid w:val="003568BD"/>
    <w:rsid w:val="00360EFB"/>
    <w:rsid w:val="0036627B"/>
    <w:rsid w:val="003667BD"/>
    <w:rsid w:val="003667DA"/>
    <w:rsid w:val="00366F1B"/>
    <w:rsid w:val="0037164D"/>
    <w:rsid w:val="00374DBD"/>
    <w:rsid w:val="003812F0"/>
    <w:rsid w:val="00385BFA"/>
    <w:rsid w:val="00386393"/>
    <w:rsid w:val="00386544"/>
    <w:rsid w:val="00386682"/>
    <w:rsid w:val="003867F6"/>
    <w:rsid w:val="00387DE8"/>
    <w:rsid w:val="0039586F"/>
    <w:rsid w:val="00396979"/>
    <w:rsid w:val="003A0814"/>
    <w:rsid w:val="003A0D1E"/>
    <w:rsid w:val="003A2C8D"/>
    <w:rsid w:val="003A65C3"/>
    <w:rsid w:val="003A6A9A"/>
    <w:rsid w:val="003A7B57"/>
    <w:rsid w:val="003B2C27"/>
    <w:rsid w:val="003C09D3"/>
    <w:rsid w:val="003C3D21"/>
    <w:rsid w:val="003D0238"/>
    <w:rsid w:val="003D78BC"/>
    <w:rsid w:val="003E0B12"/>
    <w:rsid w:val="003E419D"/>
    <w:rsid w:val="003E6915"/>
    <w:rsid w:val="003F20EB"/>
    <w:rsid w:val="003F2B13"/>
    <w:rsid w:val="003F2F41"/>
    <w:rsid w:val="003F58CF"/>
    <w:rsid w:val="003F6C3E"/>
    <w:rsid w:val="003F6E31"/>
    <w:rsid w:val="0040417B"/>
    <w:rsid w:val="00404993"/>
    <w:rsid w:val="00404CDA"/>
    <w:rsid w:val="004106E7"/>
    <w:rsid w:val="00410756"/>
    <w:rsid w:val="00411221"/>
    <w:rsid w:val="00411A5A"/>
    <w:rsid w:val="0041685A"/>
    <w:rsid w:val="00420470"/>
    <w:rsid w:val="00421030"/>
    <w:rsid w:val="004210F4"/>
    <w:rsid w:val="00421ED3"/>
    <w:rsid w:val="00422599"/>
    <w:rsid w:val="00423215"/>
    <w:rsid w:val="0042668E"/>
    <w:rsid w:val="00426A1E"/>
    <w:rsid w:val="004278CD"/>
    <w:rsid w:val="004319AF"/>
    <w:rsid w:val="00434B05"/>
    <w:rsid w:val="0043689D"/>
    <w:rsid w:val="00437101"/>
    <w:rsid w:val="00437204"/>
    <w:rsid w:val="00440EB1"/>
    <w:rsid w:val="00441AD7"/>
    <w:rsid w:val="00443EED"/>
    <w:rsid w:val="004451B6"/>
    <w:rsid w:val="00446563"/>
    <w:rsid w:val="00450915"/>
    <w:rsid w:val="00450919"/>
    <w:rsid w:val="004516CD"/>
    <w:rsid w:val="00452281"/>
    <w:rsid w:val="00453445"/>
    <w:rsid w:val="004634C0"/>
    <w:rsid w:val="004634D1"/>
    <w:rsid w:val="00464021"/>
    <w:rsid w:val="0046567C"/>
    <w:rsid w:val="00467B45"/>
    <w:rsid w:val="00470106"/>
    <w:rsid w:val="00472499"/>
    <w:rsid w:val="004755DD"/>
    <w:rsid w:val="00480AFE"/>
    <w:rsid w:val="00484D16"/>
    <w:rsid w:val="00484ED8"/>
    <w:rsid w:val="00491861"/>
    <w:rsid w:val="00492E41"/>
    <w:rsid w:val="0049741B"/>
    <w:rsid w:val="00497789"/>
    <w:rsid w:val="00497832"/>
    <w:rsid w:val="004A0DA0"/>
    <w:rsid w:val="004A7A83"/>
    <w:rsid w:val="004B13B1"/>
    <w:rsid w:val="004D1E24"/>
    <w:rsid w:val="004D3CC6"/>
    <w:rsid w:val="004D5953"/>
    <w:rsid w:val="004D5F3F"/>
    <w:rsid w:val="004D6636"/>
    <w:rsid w:val="004E2BC9"/>
    <w:rsid w:val="004E54B1"/>
    <w:rsid w:val="004F2271"/>
    <w:rsid w:val="004F2FC9"/>
    <w:rsid w:val="00502E5F"/>
    <w:rsid w:val="00503414"/>
    <w:rsid w:val="00505286"/>
    <w:rsid w:val="00507459"/>
    <w:rsid w:val="00512ED6"/>
    <w:rsid w:val="00513174"/>
    <w:rsid w:val="00513482"/>
    <w:rsid w:val="00514027"/>
    <w:rsid w:val="00514C7B"/>
    <w:rsid w:val="00523C2A"/>
    <w:rsid w:val="00530712"/>
    <w:rsid w:val="00530C2C"/>
    <w:rsid w:val="0053373E"/>
    <w:rsid w:val="0053423C"/>
    <w:rsid w:val="00534C17"/>
    <w:rsid w:val="005376C8"/>
    <w:rsid w:val="00537CF8"/>
    <w:rsid w:val="005451CD"/>
    <w:rsid w:val="005452BB"/>
    <w:rsid w:val="00547EFB"/>
    <w:rsid w:val="00553FE6"/>
    <w:rsid w:val="00556C62"/>
    <w:rsid w:val="00561106"/>
    <w:rsid w:val="00565E02"/>
    <w:rsid w:val="005670D6"/>
    <w:rsid w:val="00571FD0"/>
    <w:rsid w:val="005729CF"/>
    <w:rsid w:val="00575776"/>
    <w:rsid w:val="00585CCA"/>
    <w:rsid w:val="00590C71"/>
    <w:rsid w:val="00590FE5"/>
    <w:rsid w:val="00591405"/>
    <w:rsid w:val="00592076"/>
    <w:rsid w:val="00596319"/>
    <w:rsid w:val="005979E0"/>
    <w:rsid w:val="005A0603"/>
    <w:rsid w:val="005A0E92"/>
    <w:rsid w:val="005A10C2"/>
    <w:rsid w:val="005A4813"/>
    <w:rsid w:val="005A6354"/>
    <w:rsid w:val="005B0FAA"/>
    <w:rsid w:val="005B1345"/>
    <w:rsid w:val="005B7FBA"/>
    <w:rsid w:val="005C0418"/>
    <w:rsid w:val="005C1A3B"/>
    <w:rsid w:val="005C35E8"/>
    <w:rsid w:val="005C7CCA"/>
    <w:rsid w:val="005D3516"/>
    <w:rsid w:val="005E0446"/>
    <w:rsid w:val="005E04BA"/>
    <w:rsid w:val="005E2F88"/>
    <w:rsid w:val="005E4A6A"/>
    <w:rsid w:val="005E66AB"/>
    <w:rsid w:val="005E6804"/>
    <w:rsid w:val="005E6D80"/>
    <w:rsid w:val="005E7AEE"/>
    <w:rsid w:val="005F1810"/>
    <w:rsid w:val="005F635F"/>
    <w:rsid w:val="0060039F"/>
    <w:rsid w:val="0060066C"/>
    <w:rsid w:val="00602498"/>
    <w:rsid w:val="00602660"/>
    <w:rsid w:val="006052B2"/>
    <w:rsid w:val="006075F2"/>
    <w:rsid w:val="00607F7C"/>
    <w:rsid w:val="00613BB5"/>
    <w:rsid w:val="00614786"/>
    <w:rsid w:val="0062055D"/>
    <w:rsid w:val="00621E0B"/>
    <w:rsid w:val="006235E5"/>
    <w:rsid w:val="00623F44"/>
    <w:rsid w:val="00627A10"/>
    <w:rsid w:val="006314B8"/>
    <w:rsid w:val="00632E54"/>
    <w:rsid w:val="00633AF9"/>
    <w:rsid w:val="006356B7"/>
    <w:rsid w:val="006364F2"/>
    <w:rsid w:val="00636E92"/>
    <w:rsid w:val="006379F6"/>
    <w:rsid w:val="00640980"/>
    <w:rsid w:val="0064608B"/>
    <w:rsid w:val="006477E7"/>
    <w:rsid w:val="006479AF"/>
    <w:rsid w:val="00647FED"/>
    <w:rsid w:val="006502F0"/>
    <w:rsid w:val="006505EB"/>
    <w:rsid w:val="0065130D"/>
    <w:rsid w:val="006521FD"/>
    <w:rsid w:val="0065397B"/>
    <w:rsid w:val="006559B5"/>
    <w:rsid w:val="0065679D"/>
    <w:rsid w:val="00657CAC"/>
    <w:rsid w:val="0066072D"/>
    <w:rsid w:val="00661BFB"/>
    <w:rsid w:val="00662425"/>
    <w:rsid w:val="00662707"/>
    <w:rsid w:val="00667DED"/>
    <w:rsid w:val="0067022D"/>
    <w:rsid w:val="006743AA"/>
    <w:rsid w:val="00675657"/>
    <w:rsid w:val="00675FF0"/>
    <w:rsid w:val="00676F62"/>
    <w:rsid w:val="00682C83"/>
    <w:rsid w:val="006876DF"/>
    <w:rsid w:val="0069016C"/>
    <w:rsid w:val="00692113"/>
    <w:rsid w:val="006944A2"/>
    <w:rsid w:val="00694996"/>
    <w:rsid w:val="00696906"/>
    <w:rsid w:val="006A222D"/>
    <w:rsid w:val="006A2483"/>
    <w:rsid w:val="006A32CF"/>
    <w:rsid w:val="006A3504"/>
    <w:rsid w:val="006A3917"/>
    <w:rsid w:val="006B060A"/>
    <w:rsid w:val="006B38F4"/>
    <w:rsid w:val="006B5450"/>
    <w:rsid w:val="006B59AD"/>
    <w:rsid w:val="006B78E5"/>
    <w:rsid w:val="006C006D"/>
    <w:rsid w:val="006C6921"/>
    <w:rsid w:val="006D0C3B"/>
    <w:rsid w:val="006D257F"/>
    <w:rsid w:val="006D2BF4"/>
    <w:rsid w:val="006D37E0"/>
    <w:rsid w:val="006D3A74"/>
    <w:rsid w:val="006D3DF2"/>
    <w:rsid w:val="006D4334"/>
    <w:rsid w:val="006D4934"/>
    <w:rsid w:val="006D772C"/>
    <w:rsid w:val="006E20BB"/>
    <w:rsid w:val="006E4906"/>
    <w:rsid w:val="006E562A"/>
    <w:rsid w:val="006E6A1C"/>
    <w:rsid w:val="006E7D35"/>
    <w:rsid w:val="006F2DED"/>
    <w:rsid w:val="006F2E04"/>
    <w:rsid w:val="006F47BF"/>
    <w:rsid w:val="007030BF"/>
    <w:rsid w:val="007046EE"/>
    <w:rsid w:val="0070516E"/>
    <w:rsid w:val="00706582"/>
    <w:rsid w:val="00706982"/>
    <w:rsid w:val="00707FB8"/>
    <w:rsid w:val="00711444"/>
    <w:rsid w:val="00711B90"/>
    <w:rsid w:val="007159D9"/>
    <w:rsid w:val="007178D9"/>
    <w:rsid w:val="00722581"/>
    <w:rsid w:val="007232A6"/>
    <w:rsid w:val="00725A52"/>
    <w:rsid w:val="007263C5"/>
    <w:rsid w:val="00733099"/>
    <w:rsid w:val="007344BA"/>
    <w:rsid w:val="0074354D"/>
    <w:rsid w:val="00743E95"/>
    <w:rsid w:val="00745073"/>
    <w:rsid w:val="00747488"/>
    <w:rsid w:val="007502B1"/>
    <w:rsid w:val="00755E79"/>
    <w:rsid w:val="007572B0"/>
    <w:rsid w:val="00757570"/>
    <w:rsid w:val="007623EE"/>
    <w:rsid w:val="00765756"/>
    <w:rsid w:val="00771395"/>
    <w:rsid w:val="007719DA"/>
    <w:rsid w:val="00774B43"/>
    <w:rsid w:val="007819ED"/>
    <w:rsid w:val="007853EE"/>
    <w:rsid w:val="00786837"/>
    <w:rsid w:val="00797861"/>
    <w:rsid w:val="00797B4A"/>
    <w:rsid w:val="007A11E3"/>
    <w:rsid w:val="007A137F"/>
    <w:rsid w:val="007A3F1A"/>
    <w:rsid w:val="007A41C9"/>
    <w:rsid w:val="007A4FDC"/>
    <w:rsid w:val="007A6BF8"/>
    <w:rsid w:val="007B562E"/>
    <w:rsid w:val="007B7C82"/>
    <w:rsid w:val="007B7E73"/>
    <w:rsid w:val="007C0604"/>
    <w:rsid w:val="007C726C"/>
    <w:rsid w:val="007D09A7"/>
    <w:rsid w:val="007D183A"/>
    <w:rsid w:val="007D3BDE"/>
    <w:rsid w:val="007E375F"/>
    <w:rsid w:val="007E5914"/>
    <w:rsid w:val="007E633E"/>
    <w:rsid w:val="007F0D5F"/>
    <w:rsid w:val="007F44C6"/>
    <w:rsid w:val="007F67D6"/>
    <w:rsid w:val="007F7280"/>
    <w:rsid w:val="007F7618"/>
    <w:rsid w:val="00801243"/>
    <w:rsid w:val="00801E3E"/>
    <w:rsid w:val="008061B6"/>
    <w:rsid w:val="008078F9"/>
    <w:rsid w:val="00811C2E"/>
    <w:rsid w:val="00815E3D"/>
    <w:rsid w:val="00817DD2"/>
    <w:rsid w:val="00821620"/>
    <w:rsid w:val="0082248F"/>
    <w:rsid w:val="00830028"/>
    <w:rsid w:val="00834D46"/>
    <w:rsid w:val="00834E03"/>
    <w:rsid w:val="00836E52"/>
    <w:rsid w:val="00840A8C"/>
    <w:rsid w:val="00840BA5"/>
    <w:rsid w:val="00842728"/>
    <w:rsid w:val="00844C51"/>
    <w:rsid w:val="00844D97"/>
    <w:rsid w:val="00845460"/>
    <w:rsid w:val="00845546"/>
    <w:rsid w:val="00845C59"/>
    <w:rsid w:val="00846CFC"/>
    <w:rsid w:val="00847CAC"/>
    <w:rsid w:val="0085394F"/>
    <w:rsid w:val="00863728"/>
    <w:rsid w:val="00863977"/>
    <w:rsid w:val="00866940"/>
    <w:rsid w:val="008739FA"/>
    <w:rsid w:val="00875E81"/>
    <w:rsid w:val="00876567"/>
    <w:rsid w:val="00880170"/>
    <w:rsid w:val="0088060B"/>
    <w:rsid w:val="00881569"/>
    <w:rsid w:val="00881940"/>
    <w:rsid w:val="0088376B"/>
    <w:rsid w:val="00885F3D"/>
    <w:rsid w:val="0089021B"/>
    <w:rsid w:val="00891895"/>
    <w:rsid w:val="0089254A"/>
    <w:rsid w:val="00892B87"/>
    <w:rsid w:val="00892D35"/>
    <w:rsid w:val="00893D91"/>
    <w:rsid w:val="0089472B"/>
    <w:rsid w:val="008959BC"/>
    <w:rsid w:val="008971E4"/>
    <w:rsid w:val="008A3761"/>
    <w:rsid w:val="008A725C"/>
    <w:rsid w:val="008A7FF4"/>
    <w:rsid w:val="008B1B15"/>
    <w:rsid w:val="008B26A3"/>
    <w:rsid w:val="008C0A09"/>
    <w:rsid w:val="008C1509"/>
    <w:rsid w:val="008C177B"/>
    <w:rsid w:val="008C4BBE"/>
    <w:rsid w:val="008C50A8"/>
    <w:rsid w:val="008D2DB7"/>
    <w:rsid w:val="008D3DB4"/>
    <w:rsid w:val="008D44BB"/>
    <w:rsid w:val="008D5532"/>
    <w:rsid w:val="008D6099"/>
    <w:rsid w:val="008E1BEA"/>
    <w:rsid w:val="008E4F90"/>
    <w:rsid w:val="008E70AF"/>
    <w:rsid w:val="008F1FEF"/>
    <w:rsid w:val="008F75BB"/>
    <w:rsid w:val="00900636"/>
    <w:rsid w:val="0090251C"/>
    <w:rsid w:val="00902E76"/>
    <w:rsid w:val="00904F33"/>
    <w:rsid w:val="009058AC"/>
    <w:rsid w:val="00911CD9"/>
    <w:rsid w:val="009176C2"/>
    <w:rsid w:val="00924A86"/>
    <w:rsid w:val="0092743B"/>
    <w:rsid w:val="00931B0B"/>
    <w:rsid w:val="00935AC2"/>
    <w:rsid w:val="009403EB"/>
    <w:rsid w:val="009405E4"/>
    <w:rsid w:val="009439DC"/>
    <w:rsid w:val="009445A4"/>
    <w:rsid w:val="009446AF"/>
    <w:rsid w:val="00953C35"/>
    <w:rsid w:val="009547DE"/>
    <w:rsid w:val="009562B7"/>
    <w:rsid w:val="00957468"/>
    <w:rsid w:val="00957960"/>
    <w:rsid w:val="009613C5"/>
    <w:rsid w:val="00961BB1"/>
    <w:rsid w:val="00961C64"/>
    <w:rsid w:val="009623DC"/>
    <w:rsid w:val="009635A7"/>
    <w:rsid w:val="00963CA0"/>
    <w:rsid w:val="00971853"/>
    <w:rsid w:val="009724CA"/>
    <w:rsid w:val="00980354"/>
    <w:rsid w:val="00981938"/>
    <w:rsid w:val="009822B5"/>
    <w:rsid w:val="00982640"/>
    <w:rsid w:val="009861DA"/>
    <w:rsid w:val="009878B1"/>
    <w:rsid w:val="009967F9"/>
    <w:rsid w:val="009A022A"/>
    <w:rsid w:val="009A1C48"/>
    <w:rsid w:val="009A4A3B"/>
    <w:rsid w:val="009A4C1C"/>
    <w:rsid w:val="009A5361"/>
    <w:rsid w:val="009A5604"/>
    <w:rsid w:val="009A621E"/>
    <w:rsid w:val="009A62B0"/>
    <w:rsid w:val="009B05B2"/>
    <w:rsid w:val="009B34B5"/>
    <w:rsid w:val="009B34C9"/>
    <w:rsid w:val="009B55CF"/>
    <w:rsid w:val="009B68D8"/>
    <w:rsid w:val="009C1C82"/>
    <w:rsid w:val="009D45E6"/>
    <w:rsid w:val="009D65F6"/>
    <w:rsid w:val="009D700D"/>
    <w:rsid w:val="009E0532"/>
    <w:rsid w:val="009E2746"/>
    <w:rsid w:val="009F0DC5"/>
    <w:rsid w:val="009F2F17"/>
    <w:rsid w:val="00A00515"/>
    <w:rsid w:val="00A01424"/>
    <w:rsid w:val="00A0154B"/>
    <w:rsid w:val="00A03703"/>
    <w:rsid w:val="00A054DC"/>
    <w:rsid w:val="00A06537"/>
    <w:rsid w:val="00A06DEF"/>
    <w:rsid w:val="00A127E1"/>
    <w:rsid w:val="00A13DFD"/>
    <w:rsid w:val="00A22387"/>
    <w:rsid w:val="00A24D8E"/>
    <w:rsid w:val="00A255DA"/>
    <w:rsid w:val="00A27AFA"/>
    <w:rsid w:val="00A31D3F"/>
    <w:rsid w:val="00A31E12"/>
    <w:rsid w:val="00A32748"/>
    <w:rsid w:val="00A355B9"/>
    <w:rsid w:val="00A435E1"/>
    <w:rsid w:val="00A465C9"/>
    <w:rsid w:val="00A467DA"/>
    <w:rsid w:val="00A47630"/>
    <w:rsid w:val="00A5076B"/>
    <w:rsid w:val="00A533E1"/>
    <w:rsid w:val="00A53797"/>
    <w:rsid w:val="00A53841"/>
    <w:rsid w:val="00A54888"/>
    <w:rsid w:val="00A57700"/>
    <w:rsid w:val="00A60934"/>
    <w:rsid w:val="00A64FE4"/>
    <w:rsid w:val="00A710ED"/>
    <w:rsid w:val="00A733FA"/>
    <w:rsid w:val="00A738C2"/>
    <w:rsid w:val="00A8091A"/>
    <w:rsid w:val="00A861F4"/>
    <w:rsid w:val="00A87E70"/>
    <w:rsid w:val="00A87F10"/>
    <w:rsid w:val="00A90094"/>
    <w:rsid w:val="00A90B46"/>
    <w:rsid w:val="00A93C04"/>
    <w:rsid w:val="00A93F7A"/>
    <w:rsid w:val="00A9430D"/>
    <w:rsid w:val="00AA0996"/>
    <w:rsid w:val="00AA1A64"/>
    <w:rsid w:val="00AA260B"/>
    <w:rsid w:val="00AA26E7"/>
    <w:rsid w:val="00AA2DF8"/>
    <w:rsid w:val="00AA6E6C"/>
    <w:rsid w:val="00AA7DA1"/>
    <w:rsid w:val="00AB1161"/>
    <w:rsid w:val="00AB4BC1"/>
    <w:rsid w:val="00AB60D4"/>
    <w:rsid w:val="00AB6C12"/>
    <w:rsid w:val="00AB6C8F"/>
    <w:rsid w:val="00AB71F9"/>
    <w:rsid w:val="00AC036B"/>
    <w:rsid w:val="00AC1219"/>
    <w:rsid w:val="00AC2603"/>
    <w:rsid w:val="00AC2C57"/>
    <w:rsid w:val="00AC4834"/>
    <w:rsid w:val="00AC52DE"/>
    <w:rsid w:val="00AC5A71"/>
    <w:rsid w:val="00AC6C1F"/>
    <w:rsid w:val="00AC73C2"/>
    <w:rsid w:val="00AC792C"/>
    <w:rsid w:val="00AD3CA5"/>
    <w:rsid w:val="00AD447F"/>
    <w:rsid w:val="00AE0647"/>
    <w:rsid w:val="00AE485B"/>
    <w:rsid w:val="00AF1D7D"/>
    <w:rsid w:val="00AF39E1"/>
    <w:rsid w:val="00AF60E1"/>
    <w:rsid w:val="00B00174"/>
    <w:rsid w:val="00B009D2"/>
    <w:rsid w:val="00B0346F"/>
    <w:rsid w:val="00B0362D"/>
    <w:rsid w:val="00B0561C"/>
    <w:rsid w:val="00B06FCD"/>
    <w:rsid w:val="00B10027"/>
    <w:rsid w:val="00B1116B"/>
    <w:rsid w:val="00B14A25"/>
    <w:rsid w:val="00B16555"/>
    <w:rsid w:val="00B20210"/>
    <w:rsid w:val="00B222AF"/>
    <w:rsid w:val="00B25191"/>
    <w:rsid w:val="00B26412"/>
    <w:rsid w:val="00B27B22"/>
    <w:rsid w:val="00B30DBB"/>
    <w:rsid w:val="00B328BA"/>
    <w:rsid w:val="00B3365C"/>
    <w:rsid w:val="00B34D32"/>
    <w:rsid w:val="00B3791B"/>
    <w:rsid w:val="00B41DAA"/>
    <w:rsid w:val="00B425C6"/>
    <w:rsid w:val="00B45912"/>
    <w:rsid w:val="00B51B0E"/>
    <w:rsid w:val="00B53469"/>
    <w:rsid w:val="00B5708D"/>
    <w:rsid w:val="00B607AF"/>
    <w:rsid w:val="00B60ED6"/>
    <w:rsid w:val="00B61AE2"/>
    <w:rsid w:val="00B63F48"/>
    <w:rsid w:val="00B644E3"/>
    <w:rsid w:val="00B663B7"/>
    <w:rsid w:val="00B676A1"/>
    <w:rsid w:val="00B676A9"/>
    <w:rsid w:val="00B71A72"/>
    <w:rsid w:val="00B73FD5"/>
    <w:rsid w:val="00B7436E"/>
    <w:rsid w:val="00B807A4"/>
    <w:rsid w:val="00B809E9"/>
    <w:rsid w:val="00B842EE"/>
    <w:rsid w:val="00B91423"/>
    <w:rsid w:val="00B93FB2"/>
    <w:rsid w:val="00B96931"/>
    <w:rsid w:val="00B97393"/>
    <w:rsid w:val="00BB05F8"/>
    <w:rsid w:val="00BB1CE3"/>
    <w:rsid w:val="00BB4ACC"/>
    <w:rsid w:val="00BB5413"/>
    <w:rsid w:val="00BB576F"/>
    <w:rsid w:val="00BC0819"/>
    <w:rsid w:val="00BC1457"/>
    <w:rsid w:val="00BC267B"/>
    <w:rsid w:val="00BC4C82"/>
    <w:rsid w:val="00BC5A14"/>
    <w:rsid w:val="00BC62DA"/>
    <w:rsid w:val="00BC7C04"/>
    <w:rsid w:val="00BD0074"/>
    <w:rsid w:val="00BD0245"/>
    <w:rsid w:val="00BD42E8"/>
    <w:rsid w:val="00BD6922"/>
    <w:rsid w:val="00BD728D"/>
    <w:rsid w:val="00BE301E"/>
    <w:rsid w:val="00BE48A4"/>
    <w:rsid w:val="00BE5D1D"/>
    <w:rsid w:val="00BF0A6C"/>
    <w:rsid w:val="00BF1CE1"/>
    <w:rsid w:val="00BF22B0"/>
    <w:rsid w:val="00BF4A81"/>
    <w:rsid w:val="00BF633C"/>
    <w:rsid w:val="00C05813"/>
    <w:rsid w:val="00C10C6A"/>
    <w:rsid w:val="00C1317B"/>
    <w:rsid w:val="00C132EB"/>
    <w:rsid w:val="00C17A51"/>
    <w:rsid w:val="00C21740"/>
    <w:rsid w:val="00C31D54"/>
    <w:rsid w:val="00C31D93"/>
    <w:rsid w:val="00C34DA1"/>
    <w:rsid w:val="00C37DC7"/>
    <w:rsid w:val="00C40949"/>
    <w:rsid w:val="00C43C89"/>
    <w:rsid w:val="00C462D4"/>
    <w:rsid w:val="00C4705C"/>
    <w:rsid w:val="00C506D3"/>
    <w:rsid w:val="00C51038"/>
    <w:rsid w:val="00C51B08"/>
    <w:rsid w:val="00C5253E"/>
    <w:rsid w:val="00C52A6D"/>
    <w:rsid w:val="00C53D79"/>
    <w:rsid w:val="00C5735A"/>
    <w:rsid w:val="00C57452"/>
    <w:rsid w:val="00C60077"/>
    <w:rsid w:val="00C617AA"/>
    <w:rsid w:val="00C6448D"/>
    <w:rsid w:val="00C64564"/>
    <w:rsid w:val="00C76717"/>
    <w:rsid w:val="00C76A96"/>
    <w:rsid w:val="00C84DE1"/>
    <w:rsid w:val="00C85E38"/>
    <w:rsid w:val="00C879C5"/>
    <w:rsid w:val="00C926AB"/>
    <w:rsid w:val="00C94D4B"/>
    <w:rsid w:val="00C97045"/>
    <w:rsid w:val="00CA044C"/>
    <w:rsid w:val="00CA058F"/>
    <w:rsid w:val="00CA1956"/>
    <w:rsid w:val="00CA23AD"/>
    <w:rsid w:val="00CA345B"/>
    <w:rsid w:val="00CA3F2E"/>
    <w:rsid w:val="00CA761F"/>
    <w:rsid w:val="00CB082E"/>
    <w:rsid w:val="00CB0DED"/>
    <w:rsid w:val="00CB1570"/>
    <w:rsid w:val="00CB2016"/>
    <w:rsid w:val="00CB2D2C"/>
    <w:rsid w:val="00CB2EC6"/>
    <w:rsid w:val="00CB38B9"/>
    <w:rsid w:val="00CB394A"/>
    <w:rsid w:val="00CC183B"/>
    <w:rsid w:val="00CC26F6"/>
    <w:rsid w:val="00CC51C0"/>
    <w:rsid w:val="00CC538D"/>
    <w:rsid w:val="00CC653C"/>
    <w:rsid w:val="00CC6A37"/>
    <w:rsid w:val="00CD30FE"/>
    <w:rsid w:val="00CD3C44"/>
    <w:rsid w:val="00CD577C"/>
    <w:rsid w:val="00CD6B2B"/>
    <w:rsid w:val="00CD7865"/>
    <w:rsid w:val="00CE0C62"/>
    <w:rsid w:val="00CE0CC7"/>
    <w:rsid w:val="00CE1EF0"/>
    <w:rsid w:val="00CE248E"/>
    <w:rsid w:val="00CE5E61"/>
    <w:rsid w:val="00CE73AB"/>
    <w:rsid w:val="00CE75A1"/>
    <w:rsid w:val="00CF22FE"/>
    <w:rsid w:val="00CF2A12"/>
    <w:rsid w:val="00CF428E"/>
    <w:rsid w:val="00CF6DC3"/>
    <w:rsid w:val="00CF794B"/>
    <w:rsid w:val="00CF7A1C"/>
    <w:rsid w:val="00D01F3B"/>
    <w:rsid w:val="00D05124"/>
    <w:rsid w:val="00D051B4"/>
    <w:rsid w:val="00D07782"/>
    <w:rsid w:val="00D100A0"/>
    <w:rsid w:val="00D10198"/>
    <w:rsid w:val="00D10467"/>
    <w:rsid w:val="00D11296"/>
    <w:rsid w:val="00D116B0"/>
    <w:rsid w:val="00D1234D"/>
    <w:rsid w:val="00D127F5"/>
    <w:rsid w:val="00D13365"/>
    <w:rsid w:val="00D152FD"/>
    <w:rsid w:val="00D15667"/>
    <w:rsid w:val="00D1574E"/>
    <w:rsid w:val="00D201D7"/>
    <w:rsid w:val="00D2201F"/>
    <w:rsid w:val="00D226B0"/>
    <w:rsid w:val="00D228A3"/>
    <w:rsid w:val="00D23617"/>
    <w:rsid w:val="00D2556A"/>
    <w:rsid w:val="00D25C91"/>
    <w:rsid w:val="00D26B66"/>
    <w:rsid w:val="00D270C5"/>
    <w:rsid w:val="00D2742D"/>
    <w:rsid w:val="00D30FC7"/>
    <w:rsid w:val="00D32EB6"/>
    <w:rsid w:val="00D46C78"/>
    <w:rsid w:val="00D47F16"/>
    <w:rsid w:val="00D51F55"/>
    <w:rsid w:val="00D5377F"/>
    <w:rsid w:val="00D62142"/>
    <w:rsid w:val="00D625C8"/>
    <w:rsid w:val="00D62FFB"/>
    <w:rsid w:val="00D63113"/>
    <w:rsid w:val="00D6345F"/>
    <w:rsid w:val="00D64D5D"/>
    <w:rsid w:val="00D668F6"/>
    <w:rsid w:val="00D66D8C"/>
    <w:rsid w:val="00D70019"/>
    <w:rsid w:val="00D7148C"/>
    <w:rsid w:val="00D7167D"/>
    <w:rsid w:val="00D7482A"/>
    <w:rsid w:val="00D761B2"/>
    <w:rsid w:val="00D763F0"/>
    <w:rsid w:val="00D77DD2"/>
    <w:rsid w:val="00D80055"/>
    <w:rsid w:val="00D81CB0"/>
    <w:rsid w:val="00D82203"/>
    <w:rsid w:val="00D8341A"/>
    <w:rsid w:val="00D837D3"/>
    <w:rsid w:val="00D93313"/>
    <w:rsid w:val="00D93F77"/>
    <w:rsid w:val="00D94DFC"/>
    <w:rsid w:val="00DA01A9"/>
    <w:rsid w:val="00DA0E8D"/>
    <w:rsid w:val="00DA1563"/>
    <w:rsid w:val="00DA1B64"/>
    <w:rsid w:val="00DA2B7A"/>
    <w:rsid w:val="00DA4871"/>
    <w:rsid w:val="00DA4DDF"/>
    <w:rsid w:val="00DA5634"/>
    <w:rsid w:val="00DA5A01"/>
    <w:rsid w:val="00DB0355"/>
    <w:rsid w:val="00DB085D"/>
    <w:rsid w:val="00DB2B3C"/>
    <w:rsid w:val="00DB345A"/>
    <w:rsid w:val="00DB46BB"/>
    <w:rsid w:val="00DB48AA"/>
    <w:rsid w:val="00DB5D7E"/>
    <w:rsid w:val="00DC3641"/>
    <w:rsid w:val="00DC41B9"/>
    <w:rsid w:val="00DC4A95"/>
    <w:rsid w:val="00DC6549"/>
    <w:rsid w:val="00DC65F5"/>
    <w:rsid w:val="00DC6C58"/>
    <w:rsid w:val="00DD3585"/>
    <w:rsid w:val="00DD7514"/>
    <w:rsid w:val="00DE0354"/>
    <w:rsid w:val="00DE19C7"/>
    <w:rsid w:val="00DE2AE2"/>
    <w:rsid w:val="00DE394C"/>
    <w:rsid w:val="00DE6906"/>
    <w:rsid w:val="00DF113F"/>
    <w:rsid w:val="00E03B7C"/>
    <w:rsid w:val="00E03C42"/>
    <w:rsid w:val="00E0627A"/>
    <w:rsid w:val="00E06CA6"/>
    <w:rsid w:val="00E07EA1"/>
    <w:rsid w:val="00E10832"/>
    <w:rsid w:val="00E12BA1"/>
    <w:rsid w:val="00E12FB4"/>
    <w:rsid w:val="00E16089"/>
    <w:rsid w:val="00E21637"/>
    <w:rsid w:val="00E275E0"/>
    <w:rsid w:val="00E3075B"/>
    <w:rsid w:val="00E31C19"/>
    <w:rsid w:val="00E32DDC"/>
    <w:rsid w:val="00E33B1B"/>
    <w:rsid w:val="00E35777"/>
    <w:rsid w:val="00E361F1"/>
    <w:rsid w:val="00E36B12"/>
    <w:rsid w:val="00E37533"/>
    <w:rsid w:val="00E44DB4"/>
    <w:rsid w:val="00E45447"/>
    <w:rsid w:val="00E45B65"/>
    <w:rsid w:val="00E460B1"/>
    <w:rsid w:val="00E46468"/>
    <w:rsid w:val="00E5206F"/>
    <w:rsid w:val="00E53D32"/>
    <w:rsid w:val="00E54282"/>
    <w:rsid w:val="00E56282"/>
    <w:rsid w:val="00E6058E"/>
    <w:rsid w:val="00E617FC"/>
    <w:rsid w:val="00E628A2"/>
    <w:rsid w:val="00E63C5F"/>
    <w:rsid w:val="00E64EBA"/>
    <w:rsid w:val="00E705E0"/>
    <w:rsid w:val="00E80861"/>
    <w:rsid w:val="00E82B93"/>
    <w:rsid w:val="00E831E8"/>
    <w:rsid w:val="00E85DE3"/>
    <w:rsid w:val="00E86FBA"/>
    <w:rsid w:val="00E91296"/>
    <w:rsid w:val="00E91A7F"/>
    <w:rsid w:val="00E91BF8"/>
    <w:rsid w:val="00E92F90"/>
    <w:rsid w:val="00E93B89"/>
    <w:rsid w:val="00E9425A"/>
    <w:rsid w:val="00E94AE0"/>
    <w:rsid w:val="00E9553C"/>
    <w:rsid w:val="00E971D6"/>
    <w:rsid w:val="00EA04AB"/>
    <w:rsid w:val="00EA185D"/>
    <w:rsid w:val="00EA37CA"/>
    <w:rsid w:val="00EA69FE"/>
    <w:rsid w:val="00EA6CAB"/>
    <w:rsid w:val="00EB3048"/>
    <w:rsid w:val="00EB5F85"/>
    <w:rsid w:val="00EB63D3"/>
    <w:rsid w:val="00EB6F2F"/>
    <w:rsid w:val="00EB787A"/>
    <w:rsid w:val="00EC1362"/>
    <w:rsid w:val="00EC1783"/>
    <w:rsid w:val="00EC1A77"/>
    <w:rsid w:val="00EC1A8E"/>
    <w:rsid w:val="00EC3801"/>
    <w:rsid w:val="00EC3CF1"/>
    <w:rsid w:val="00EC68D0"/>
    <w:rsid w:val="00ED1490"/>
    <w:rsid w:val="00ED3B5F"/>
    <w:rsid w:val="00ED51B5"/>
    <w:rsid w:val="00EE000E"/>
    <w:rsid w:val="00EE07D8"/>
    <w:rsid w:val="00EE08CF"/>
    <w:rsid w:val="00EE1F48"/>
    <w:rsid w:val="00EE24D6"/>
    <w:rsid w:val="00EE3ADF"/>
    <w:rsid w:val="00EE40AF"/>
    <w:rsid w:val="00EE5018"/>
    <w:rsid w:val="00EE61F0"/>
    <w:rsid w:val="00EE71F5"/>
    <w:rsid w:val="00EE7343"/>
    <w:rsid w:val="00EF0265"/>
    <w:rsid w:val="00EF039A"/>
    <w:rsid w:val="00EF1C55"/>
    <w:rsid w:val="00EF45AB"/>
    <w:rsid w:val="00EF6386"/>
    <w:rsid w:val="00F02621"/>
    <w:rsid w:val="00F04588"/>
    <w:rsid w:val="00F05733"/>
    <w:rsid w:val="00F06C9E"/>
    <w:rsid w:val="00F10BE6"/>
    <w:rsid w:val="00F129C6"/>
    <w:rsid w:val="00F1323A"/>
    <w:rsid w:val="00F144AC"/>
    <w:rsid w:val="00F15FC7"/>
    <w:rsid w:val="00F169AC"/>
    <w:rsid w:val="00F17061"/>
    <w:rsid w:val="00F172A3"/>
    <w:rsid w:val="00F236BF"/>
    <w:rsid w:val="00F24029"/>
    <w:rsid w:val="00F27C1D"/>
    <w:rsid w:val="00F33F53"/>
    <w:rsid w:val="00F379CA"/>
    <w:rsid w:val="00F409F6"/>
    <w:rsid w:val="00F40EAD"/>
    <w:rsid w:val="00F411FD"/>
    <w:rsid w:val="00F5205D"/>
    <w:rsid w:val="00F53254"/>
    <w:rsid w:val="00F55B8B"/>
    <w:rsid w:val="00F56344"/>
    <w:rsid w:val="00F61FE2"/>
    <w:rsid w:val="00F62B4F"/>
    <w:rsid w:val="00F62F94"/>
    <w:rsid w:val="00F65649"/>
    <w:rsid w:val="00F70B52"/>
    <w:rsid w:val="00F7155F"/>
    <w:rsid w:val="00F76D24"/>
    <w:rsid w:val="00F85357"/>
    <w:rsid w:val="00F87369"/>
    <w:rsid w:val="00F9087A"/>
    <w:rsid w:val="00F90BC7"/>
    <w:rsid w:val="00F94390"/>
    <w:rsid w:val="00F97025"/>
    <w:rsid w:val="00FA063D"/>
    <w:rsid w:val="00FA4979"/>
    <w:rsid w:val="00FA6E14"/>
    <w:rsid w:val="00FA7A11"/>
    <w:rsid w:val="00FA7DE7"/>
    <w:rsid w:val="00FA7F39"/>
    <w:rsid w:val="00FB020F"/>
    <w:rsid w:val="00FB1AA2"/>
    <w:rsid w:val="00FB1AE0"/>
    <w:rsid w:val="00FB1E2A"/>
    <w:rsid w:val="00FC15B7"/>
    <w:rsid w:val="00FC33E0"/>
    <w:rsid w:val="00FC388F"/>
    <w:rsid w:val="00FC3BD5"/>
    <w:rsid w:val="00FC474B"/>
    <w:rsid w:val="00FC5A35"/>
    <w:rsid w:val="00FD21AB"/>
    <w:rsid w:val="00FD4629"/>
    <w:rsid w:val="00FD49E8"/>
    <w:rsid w:val="00FD54C5"/>
    <w:rsid w:val="00FE0B42"/>
    <w:rsid w:val="00FE0E67"/>
    <w:rsid w:val="00FE1083"/>
    <w:rsid w:val="00FE4AAF"/>
    <w:rsid w:val="00FE4EF3"/>
    <w:rsid w:val="00FE6126"/>
    <w:rsid w:val="00FE7476"/>
    <w:rsid w:val="00FE7C0C"/>
    <w:rsid w:val="00FF2404"/>
    <w:rsid w:val="00FF2FCC"/>
    <w:rsid w:val="00FF4C7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BCC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906"/>
  </w:style>
  <w:style w:type="paragraph" w:styleId="Heading1">
    <w:name w:val="heading 1"/>
    <w:basedOn w:val="Normal"/>
    <w:next w:val="Normal"/>
    <w:link w:val="Heading1Char"/>
    <w:uiPriority w:val="9"/>
    <w:qFormat/>
    <w:rsid w:val="00CA345B"/>
    <w:pPr>
      <w:keepNext/>
      <w:keepLines/>
      <w:numPr>
        <w:numId w:val="4"/>
      </w:numPr>
      <w:pBdr>
        <w:bottom w:val="single" w:sz="4" w:space="1" w:color="595959"/>
      </w:pBdr>
      <w:spacing w:before="360"/>
      <w:outlineLvl w:val="0"/>
    </w:pPr>
    <w:rPr>
      <w:rFonts w:ascii="Calibri Light" w:eastAsia="Times New Roman" w:hAnsi="Calibri Light" w:cs="Times New Roman"/>
      <w:b/>
      <w:bCs/>
      <w:smallCaps/>
      <w:color w:val="00000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qFormat/>
    <w:rsid w:val="00CA345B"/>
    <w:pPr>
      <w:keepNext/>
      <w:keepLines/>
      <w:numPr>
        <w:ilvl w:val="1"/>
        <w:numId w:val="4"/>
      </w:numPr>
      <w:spacing w:before="360" w:after="0"/>
      <w:outlineLvl w:val="1"/>
    </w:pPr>
    <w:rPr>
      <w:rFonts w:ascii="Calibri Light" w:eastAsia="Times New Roman" w:hAnsi="Calibri Light" w:cs="Times New Roman"/>
      <w:b/>
      <w:bCs/>
      <w:smallCaps/>
      <w:color w:val="000000"/>
      <w:sz w:val="28"/>
      <w:szCs w:val="28"/>
      <w:u w:val="single"/>
    </w:rPr>
  </w:style>
  <w:style w:type="paragraph" w:styleId="Heading3">
    <w:name w:val="heading 3"/>
    <w:basedOn w:val="Normal"/>
    <w:next w:val="Normal"/>
    <w:link w:val="Heading3Char"/>
    <w:uiPriority w:val="9"/>
    <w:qFormat/>
    <w:rsid w:val="00CA345B"/>
    <w:pPr>
      <w:keepNext/>
      <w:keepLines/>
      <w:numPr>
        <w:ilvl w:val="2"/>
        <w:numId w:val="4"/>
      </w:numPr>
      <w:spacing w:before="200" w:after="0"/>
      <w:outlineLvl w:val="2"/>
    </w:pPr>
    <w:rPr>
      <w:rFonts w:ascii="Calibri Light" w:eastAsia="Times New Roman" w:hAnsi="Calibri Light" w:cs="Times New Roman"/>
      <w:bCs/>
      <w:color w:val="000000"/>
      <w:sz w:val="20"/>
      <w:szCs w:val="20"/>
    </w:rPr>
  </w:style>
  <w:style w:type="paragraph" w:styleId="Heading4">
    <w:name w:val="heading 4"/>
    <w:basedOn w:val="Normal"/>
    <w:next w:val="Normal"/>
    <w:link w:val="Heading4Char"/>
    <w:uiPriority w:val="9"/>
    <w:qFormat/>
    <w:rsid w:val="00CA345B"/>
    <w:pPr>
      <w:keepNext/>
      <w:keepLines/>
      <w:numPr>
        <w:ilvl w:val="3"/>
        <w:numId w:val="4"/>
      </w:numPr>
      <w:spacing w:before="200" w:after="0"/>
      <w:outlineLvl w:val="3"/>
    </w:pPr>
    <w:rPr>
      <w:rFonts w:ascii="Calibri Light" w:eastAsia="Times New Roman" w:hAnsi="Calibri Light" w:cs="Times New Roman"/>
      <w:b/>
      <w:bCs/>
      <w:i/>
      <w:iCs/>
      <w:color w:val="000000"/>
      <w:sz w:val="20"/>
      <w:szCs w:val="20"/>
    </w:rPr>
  </w:style>
  <w:style w:type="paragraph" w:styleId="Heading5">
    <w:name w:val="heading 5"/>
    <w:basedOn w:val="Normal"/>
    <w:next w:val="Normal"/>
    <w:link w:val="Heading5Char"/>
    <w:uiPriority w:val="9"/>
    <w:qFormat/>
    <w:rsid w:val="00CA345B"/>
    <w:pPr>
      <w:keepNext/>
      <w:keepLines/>
      <w:numPr>
        <w:ilvl w:val="4"/>
        <w:numId w:val="4"/>
      </w:numPr>
      <w:spacing w:before="200" w:after="0"/>
      <w:outlineLvl w:val="4"/>
    </w:pPr>
    <w:rPr>
      <w:rFonts w:ascii="Calibri Light" w:eastAsia="Times New Roman" w:hAnsi="Calibri Light" w:cs="Times New Roman"/>
      <w:color w:val="323E4F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qFormat/>
    <w:rsid w:val="00CA345B"/>
    <w:pPr>
      <w:keepNext/>
      <w:keepLines/>
      <w:numPr>
        <w:ilvl w:val="5"/>
        <w:numId w:val="4"/>
      </w:numPr>
      <w:spacing w:before="200" w:after="0"/>
      <w:outlineLvl w:val="5"/>
    </w:pPr>
    <w:rPr>
      <w:rFonts w:ascii="Calibri Light" w:eastAsia="Times New Roman" w:hAnsi="Calibri Light" w:cs="Times New Roman"/>
      <w:i/>
      <w:iCs/>
      <w:color w:val="323E4F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CA345B"/>
    <w:pPr>
      <w:keepNext/>
      <w:keepLines/>
      <w:numPr>
        <w:ilvl w:val="6"/>
        <w:numId w:val="4"/>
      </w:numPr>
      <w:spacing w:before="200" w:after="0"/>
      <w:outlineLvl w:val="6"/>
    </w:pPr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CA345B"/>
    <w:pPr>
      <w:keepNext/>
      <w:keepLines/>
      <w:numPr>
        <w:ilvl w:val="7"/>
        <w:numId w:val="4"/>
      </w:numPr>
      <w:spacing w:before="200" w:after="0"/>
      <w:outlineLvl w:val="7"/>
    </w:pPr>
    <w:rPr>
      <w:rFonts w:ascii="Calibri Light" w:eastAsia="Times New Roman" w:hAnsi="Calibri Light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CA345B"/>
    <w:pPr>
      <w:keepNext/>
      <w:keepLines/>
      <w:numPr>
        <w:ilvl w:val="8"/>
        <w:numId w:val="4"/>
      </w:numPr>
      <w:spacing w:before="200" w:after="0"/>
      <w:outlineLvl w:val="8"/>
    </w:pPr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026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A345B"/>
    <w:rPr>
      <w:rFonts w:ascii="Calibri Light" w:eastAsia="Times New Roman" w:hAnsi="Calibri Light" w:cs="Times New Roman"/>
      <w:b/>
      <w:bCs/>
      <w:smallCaps/>
      <w:color w:val="00000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CA345B"/>
    <w:rPr>
      <w:rFonts w:ascii="Calibri Light" w:eastAsia="Times New Roman" w:hAnsi="Calibri Light" w:cs="Times New Roman"/>
      <w:b/>
      <w:bCs/>
      <w:smallCaps/>
      <w:color w:val="000000"/>
      <w:sz w:val="28"/>
      <w:szCs w:val="28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A345B"/>
    <w:rPr>
      <w:rFonts w:ascii="Calibri Light" w:eastAsia="Times New Roman" w:hAnsi="Calibri Light" w:cs="Times New Roman"/>
      <w:bCs/>
      <w:color w:val="000000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CA345B"/>
    <w:rPr>
      <w:rFonts w:ascii="Calibri Light" w:eastAsia="Times New Roman" w:hAnsi="Calibri Light" w:cs="Times New Roman"/>
      <w:b/>
      <w:bCs/>
      <w:i/>
      <w:iCs/>
      <w:color w:val="000000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CA345B"/>
    <w:rPr>
      <w:rFonts w:ascii="Calibri Light" w:eastAsia="Times New Roman" w:hAnsi="Calibri Light" w:cs="Times New Roman"/>
      <w:color w:val="323E4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CA345B"/>
    <w:rPr>
      <w:rFonts w:ascii="Calibri Light" w:eastAsia="Times New Roman" w:hAnsi="Calibri Light" w:cs="Times New Roman"/>
      <w:i/>
      <w:iCs/>
      <w:color w:val="323E4F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CA345B"/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CA345B"/>
    <w:rPr>
      <w:rFonts w:ascii="Calibri Light" w:eastAsia="Times New Roman" w:hAnsi="Calibri Light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A345B"/>
    <w:rPr>
      <w:rFonts w:ascii="Calibri Light" w:eastAsia="Times New Roman" w:hAnsi="Calibri Light" w:cs="Times New Roman"/>
      <w:i/>
      <w:iCs/>
      <w:color w:val="40404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50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50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50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0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076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07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076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A5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E71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71F5"/>
  </w:style>
  <w:style w:type="paragraph" w:styleId="Footer">
    <w:name w:val="footer"/>
    <w:basedOn w:val="Normal"/>
    <w:link w:val="FooterChar"/>
    <w:uiPriority w:val="99"/>
    <w:unhideWhenUsed/>
    <w:rsid w:val="00EE71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71F5"/>
  </w:style>
  <w:style w:type="character" w:styleId="Hyperlink">
    <w:name w:val="Hyperlink"/>
    <w:basedOn w:val="DefaultParagraphFont"/>
    <w:uiPriority w:val="99"/>
    <w:unhideWhenUsed/>
    <w:rsid w:val="00132AD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32AD9"/>
  </w:style>
  <w:style w:type="character" w:customStyle="1" w:styleId="element-citation">
    <w:name w:val="element-citation"/>
    <w:basedOn w:val="DefaultParagraphFont"/>
    <w:rsid w:val="00AC4834"/>
  </w:style>
  <w:style w:type="character" w:customStyle="1" w:styleId="ref-journal">
    <w:name w:val="ref-journal"/>
    <w:basedOn w:val="DefaultParagraphFont"/>
    <w:rsid w:val="00AC4834"/>
  </w:style>
  <w:style w:type="character" w:customStyle="1" w:styleId="ref-vol">
    <w:name w:val="ref-vol"/>
    <w:basedOn w:val="DefaultParagraphFont"/>
    <w:rsid w:val="00AC4834"/>
  </w:style>
  <w:style w:type="character" w:customStyle="1" w:styleId="nowrap">
    <w:name w:val="nowrap"/>
    <w:basedOn w:val="DefaultParagraphFont"/>
    <w:rsid w:val="00AC4834"/>
  </w:style>
  <w:style w:type="paragraph" w:customStyle="1" w:styleId="Default">
    <w:name w:val="Default"/>
    <w:rsid w:val="000D0711"/>
    <w:pPr>
      <w:autoSpaceDE w:val="0"/>
      <w:autoSpaceDN w:val="0"/>
      <w:adjustRightInd w:val="0"/>
      <w:spacing w:after="0" w:line="240" w:lineRule="auto"/>
    </w:pPr>
    <w:rPr>
      <w:rFonts w:ascii="Shaker 2 Lancet" w:hAnsi="Shaker 2 Lancet" w:cs="Shaker 2 Lancet"/>
      <w:color w:val="000000"/>
      <w:sz w:val="24"/>
      <w:szCs w:val="24"/>
    </w:rPr>
  </w:style>
  <w:style w:type="character" w:customStyle="1" w:styleId="A0">
    <w:name w:val="A0"/>
    <w:uiPriority w:val="99"/>
    <w:rsid w:val="000D0711"/>
    <w:rPr>
      <w:rFonts w:cs="Shaker 2 Lancet"/>
      <w:b/>
      <w:bCs/>
      <w:color w:val="000000"/>
      <w:sz w:val="14"/>
      <w:szCs w:val="14"/>
    </w:rPr>
  </w:style>
  <w:style w:type="character" w:customStyle="1" w:styleId="reference-link-start">
    <w:name w:val="reference-link-start"/>
    <w:basedOn w:val="DefaultParagraphFont"/>
    <w:rsid w:val="00115F05"/>
  </w:style>
  <w:style w:type="character" w:customStyle="1" w:styleId="jp-italic">
    <w:name w:val="jp-italic"/>
    <w:basedOn w:val="DefaultParagraphFont"/>
    <w:rsid w:val="00115F05"/>
  </w:style>
  <w:style w:type="paragraph" w:styleId="Caption">
    <w:name w:val="caption"/>
    <w:basedOn w:val="Normal"/>
    <w:next w:val="Normal"/>
    <w:uiPriority w:val="35"/>
    <w:semiHidden/>
    <w:unhideWhenUsed/>
    <w:qFormat/>
    <w:rsid w:val="00D2361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65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85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7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42499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6024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19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96062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210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815205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37570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nmcp.gov.ng/archiv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3C3F5-D278-408A-95E9-87E530FC54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9</TotalTime>
  <Pages>1</Pages>
  <Words>132</Words>
  <Characters>832</Characters>
  <Application>Microsoft Office Word</Application>
  <DocSecurity>0</DocSecurity>
  <Lines>1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lufemi Ajumobi</dc:creator>
  <cp:lastModifiedBy>LAWID</cp:lastModifiedBy>
  <cp:revision>110</cp:revision>
  <cp:lastPrinted>2017-05-17T15:54:00Z</cp:lastPrinted>
  <dcterms:created xsi:type="dcterms:W3CDTF">2017-07-06T10:07:00Z</dcterms:created>
  <dcterms:modified xsi:type="dcterms:W3CDTF">2018-05-25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efcf5af-65cb-36c7-95dc-fcb37bdb5e45</vt:lpwstr>
  </property>
  <property fmtid="{D5CDD505-2E9C-101B-9397-08002B2CF9AE}" pid="24" name="Mendeley Citation Style_1">
    <vt:lpwstr>http://www.zotero.org/styles/apa</vt:lpwstr>
  </property>
</Properties>
</file>